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6ED12CB" w:rsidR="00F102CC" w:rsidRPr="003D5AF6" w:rsidRDefault="00C5581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4AC3207"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F94C75" w:rsidR="00F102CC" w:rsidRPr="003D5AF6" w:rsidRDefault="00A149A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01A7977" w:rsidR="00F102CC" w:rsidRPr="003D5AF6" w:rsidRDefault="00A149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3CF5FEA" w:rsidR="00F102CC" w:rsidRPr="003D5AF6" w:rsidRDefault="00C5581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B48037" w:rsidR="00F102CC" w:rsidRPr="003D5AF6" w:rsidRDefault="00C558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BDDD596" w:rsidR="00F102CC" w:rsidRPr="003D5AF6" w:rsidRDefault="00C5581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62C185" w:rsidR="00F102CC" w:rsidRPr="003D5AF6" w:rsidRDefault="00C558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DC9E09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1D0242" w:rsidR="00F102CC" w:rsidRPr="003D5AF6" w:rsidRDefault="00C5581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4B97698" w:rsidR="00F102CC" w:rsidRPr="003D5AF6" w:rsidRDefault="00C5581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258579" w:rsidR="00F102CC" w:rsidRDefault="00C5581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DF7298"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B450545"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BA050D4"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8E8380A" w:rsidR="00F102CC" w:rsidRDefault="00C5581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AEFFD44"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3BFBFDA"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2E74EF4"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erimental replicates are indicated in each figure legend section where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3267CB"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ata describes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A0B1F36"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F832947"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51C86E4"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7095BA"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574A5ED"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AFC55C"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545B77"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F086D42"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24A6E95"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E4A03D"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CC36316"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22C909E"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05E6D4B" w:rsidR="00F102CC" w:rsidRPr="003D5AF6" w:rsidRDefault="00C558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D3163FA" w:rsidR="00F102CC" w:rsidRPr="003D5AF6" w:rsidRDefault="00A364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 MDAR checklist 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0D84B2"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D485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F72E48" w14:textId="77777777" w:rsidR="002D485C" w:rsidRDefault="002D485C">
      <w:r>
        <w:separator/>
      </w:r>
    </w:p>
  </w:endnote>
  <w:endnote w:type="continuationSeparator" w:id="0">
    <w:p w14:paraId="47F9B760" w14:textId="77777777" w:rsidR="002D485C" w:rsidRDefault="002D48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43AA8" w14:textId="77777777" w:rsidR="002D485C" w:rsidRDefault="002D485C">
      <w:r>
        <w:separator/>
      </w:r>
    </w:p>
  </w:footnote>
  <w:footnote w:type="continuationSeparator" w:id="0">
    <w:p w14:paraId="2165B45F" w14:textId="77777777" w:rsidR="002D485C" w:rsidRDefault="002D48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19096090">
    <w:abstractNumId w:val="2"/>
  </w:num>
  <w:num w:numId="2" w16cid:durableId="1944265264">
    <w:abstractNumId w:val="0"/>
  </w:num>
  <w:num w:numId="3" w16cid:durableId="431360434">
    <w:abstractNumId w:val="1"/>
  </w:num>
  <w:num w:numId="4" w16cid:durableId="7323851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D485C"/>
    <w:rsid w:val="003D5AF6"/>
    <w:rsid w:val="00427975"/>
    <w:rsid w:val="004E2C31"/>
    <w:rsid w:val="005B0259"/>
    <w:rsid w:val="007054B6"/>
    <w:rsid w:val="009C7B26"/>
    <w:rsid w:val="00A11E52"/>
    <w:rsid w:val="00A149A0"/>
    <w:rsid w:val="00A36442"/>
    <w:rsid w:val="00BD41E9"/>
    <w:rsid w:val="00C5581D"/>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72</Words>
  <Characters>839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ck Hu</cp:lastModifiedBy>
  <cp:revision>2</cp:revision>
  <dcterms:created xsi:type="dcterms:W3CDTF">2024-04-16T06:19:00Z</dcterms:created>
  <dcterms:modified xsi:type="dcterms:W3CDTF">2024-04-16T06:19:00Z</dcterms:modified>
</cp:coreProperties>
</file>